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1085A" w14:textId="4B2BA70B" w:rsidR="00037426" w:rsidRDefault="000E07B8" w:rsidP="000374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3</w:t>
      </w:r>
      <w:bookmarkStart w:id="0" w:name="_GoBack"/>
      <w:bookmarkEnd w:id="0"/>
      <w:r w:rsidR="00037426">
        <w:rPr>
          <w:rFonts w:ascii="Times New Roman" w:hAnsi="Times New Roman" w:cs="Times New Roman" w:hint="eastAsia"/>
        </w:rPr>
        <w:t>.</w:t>
      </w:r>
      <w:r w:rsidR="00037426" w:rsidRPr="006D3C5B">
        <w:rPr>
          <w:rFonts w:ascii="Times New Roman" w:hAnsi="Times New Roman" w:cs="Times New Roman"/>
        </w:rPr>
        <w:t xml:space="preserve"> Standardized scores of the QLQ-C30 and the QLQ-CR29 questionnaires.</w:t>
      </w:r>
    </w:p>
    <w:p w14:paraId="42BADC75" w14:textId="77777777" w:rsidR="00053CCE" w:rsidRDefault="00053CCE" w:rsidP="00037426">
      <w:pPr>
        <w:rPr>
          <w:rFonts w:ascii="Times New Roman" w:hAnsi="Times New Roman" w:cs="Times New Roman"/>
        </w:rPr>
      </w:pPr>
    </w:p>
    <w:p w14:paraId="15A85DA2" w14:textId="77777777" w:rsidR="00053CCE" w:rsidRDefault="00053CCE" w:rsidP="00037426">
      <w:pPr>
        <w:rPr>
          <w:rFonts w:ascii="Times New Roman" w:hAnsi="Times New Roman" w:cs="Times New Roman"/>
        </w:rPr>
      </w:pPr>
    </w:p>
    <w:p w14:paraId="771CBD41" w14:textId="77777777" w:rsidR="00053CCE" w:rsidRPr="006D3C5B" w:rsidRDefault="00053CCE" w:rsidP="00037426">
      <w:pPr>
        <w:rPr>
          <w:rFonts w:ascii="Times New Roman" w:hAnsi="Times New Roman" w:cs="Times New Roman"/>
        </w:rPr>
      </w:pPr>
    </w:p>
    <w:tbl>
      <w:tblPr>
        <w:tblStyle w:val="TableGrid"/>
        <w:tblW w:w="59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055"/>
        <w:gridCol w:w="1490"/>
      </w:tblGrid>
      <w:tr w:rsidR="00037426" w:rsidRPr="006D3C5B" w14:paraId="66498059" w14:textId="77777777" w:rsidTr="007709E3">
        <w:trPr>
          <w:trHeight w:val="273"/>
        </w:trPr>
        <w:tc>
          <w:tcPr>
            <w:tcW w:w="3436" w:type="dxa"/>
          </w:tcPr>
          <w:p w14:paraId="5D2A45F3" w14:textId="77777777" w:rsidR="00037426" w:rsidRPr="006D3C5B" w:rsidRDefault="00037426" w:rsidP="00305B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3C5B">
              <w:rPr>
                <w:rFonts w:ascii="Times New Roman" w:hAnsi="Times New Roman" w:cs="Times New Roman"/>
                <w:b/>
                <w:bCs/>
                <w:i/>
                <w:iCs/>
              </w:rPr>
              <w:t>Scales</w:t>
            </w:r>
          </w:p>
        </w:tc>
        <w:tc>
          <w:tcPr>
            <w:tcW w:w="1055" w:type="dxa"/>
          </w:tcPr>
          <w:p w14:paraId="39CA72A4" w14:textId="77777777" w:rsidR="00037426" w:rsidRPr="006D3C5B" w:rsidRDefault="00037426" w:rsidP="00305B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C5B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490" w:type="dxa"/>
            <w:noWrap/>
          </w:tcPr>
          <w:p w14:paraId="269CBE9E" w14:textId="77777777" w:rsidR="00037426" w:rsidRPr="006D3C5B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D3C5B">
              <w:rPr>
                <w:rFonts w:ascii="Times New Roman" w:eastAsia="DengXian" w:hAnsi="Times New Roman" w:cs="Times New Roman"/>
                <w:color w:val="000000"/>
                <w:kern w:val="0"/>
              </w:rPr>
              <w:t>Score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  <w:r w:rsidRPr="006D3C5B">
              <w:rPr>
                <w:rFonts w:ascii="Times New Roman" w:eastAsia="DengXian" w:hAnsi="Times New Roman" w:cs="Times New Roman"/>
                <w:color w:val="000000"/>
                <w:kern w:val="0"/>
              </w:rPr>
              <w:t>ean±SD)</w:t>
            </w:r>
          </w:p>
        </w:tc>
      </w:tr>
      <w:tr w:rsidR="00037426" w:rsidRPr="006D3C5B" w14:paraId="44437508" w14:textId="77777777" w:rsidTr="007709E3">
        <w:trPr>
          <w:trHeight w:val="273"/>
        </w:trPr>
        <w:tc>
          <w:tcPr>
            <w:tcW w:w="3436" w:type="dxa"/>
            <w:tcBorders>
              <w:bottom w:val="single" w:sz="4" w:space="0" w:color="auto"/>
            </w:tcBorders>
          </w:tcPr>
          <w:p w14:paraId="2CCDC514" w14:textId="77777777" w:rsidR="00037426" w:rsidRPr="006D3C5B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D3C5B">
              <w:rPr>
                <w:rFonts w:ascii="Times New Roman" w:hAnsi="Times New Roman" w:cs="Times New Roman"/>
                <w:b/>
                <w:bCs/>
                <w:i/>
                <w:iCs/>
              </w:rPr>
              <w:t>QLQ-C30 scal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D0E5592" w14:textId="77777777" w:rsidR="00037426" w:rsidRPr="006D3C5B" w:rsidRDefault="00037426" w:rsidP="00305B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59F5C2EA" w14:textId="77777777" w:rsidR="00037426" w:rsidRPr="006D3C5B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037426" w:rsidRPr="00737EA2" w14:paraId="70458A6E" w14:textId="77777777" w:rsidTr="007709E3">
        <w:trPr>
          <w:trHeight w:val="273"/>
        </w:trPr>
        <w:tc>
          <w:tcPr>
            <w:tcW w:w="3436" w:type="dxa"/>
            <w:tcBorders>
              <w:bottom w:val="nil"/>
            </w:tcBorders>
            <w:hideMark/>
          </w:tcPr>
          <w:p w14:paraId="6AED8E91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Global health status/ QoL</w:t>
            </w:r>
          </w:p>
        </w:tc>
        <w:tc>
          <w:tcPr>
            <w:tcW w:w="1055" w:type="dxa"/>
            <w:tcBorders>
              <w:bottom w:val="nil"/>
            </w:tcBorders>
            <w:hideMark/>
          </w:tcPr>
          <w:p w14:paraId="368348A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bottom w:val="nil"/>
            </w:tcBorders>
            <w:noWrap/>
            <w:hideMark/>
          </w:tcPr>
          <w:p w14:paraId="658667B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78.57±17.59</w:t>
            </w:r>
          </w:p>
        </w:tc>
      </w:tr>
      <w:tr w:rsidR="00037426" w:rsidRPr="00737EA2" w14:paraId="5503DA06" w14:textId="77777777" w:rsidTr="007709E3">
        <w:trPr>
          <w:trHeight w:val="273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36DC8B95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Physical function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45E3A314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48F408D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92.06±13.76</w:t>
            </w:r>
          </w:p>
        </w:tc>
      </w:tr>
      <w:tr w:rsidR="00037426" w:rsidRPr="00737EA2" w14:paraId="01BD5815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0FD001AF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Role function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39DD407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77FEB6F2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91.27±17.17</w:t>
            </w:r>
          </w:p>
        </w:tc>
      </w:tr>
      <w:tr w:rsidR="00037426" w:rsidRPr="00737EA2" w14:paraId="6FB9883E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57E8BBF9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Emotional function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16802EF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4E961BE9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89.68±20.23</w:t>
            </w:r>
          </w:p>
        </w:tc>
      </w:tr>
      <w:tr w:rsidR="00037426" w:rsidRPr="00737EA2" w14:paraId="6C6E6995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3BACA11E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Cognitive function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68ADD9A2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7082FE9B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83.33±23.57</w:t>
            </w:r>
          </w:p>
        </w:tc>
      </w:tr>
      <w:tr w:rsidR="00037426" w:rsidRPr="00737EA2" w14:paraId="3B7139D4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62D55AE9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Social function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2E0D7822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55C681DF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84.92±21.02</w:t>
            </w:r>
          </w:p>
        </w:tc>
      </w:tr>
      <w:tr w:rsidR="00037426" w:rsidRPr="00737EA2" w14:paraId="0D9CF4C2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01C4507D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Fatigue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6350700C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1FE775BF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22.22±22.77</w:t>
            </w:r>
          </w:p>
        </w:tc>
      </w:tr>
      <w:tr w:rsidR="00037426" w:rsidRPr="00737EA2" w14:paraId="568C841D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59667E2F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Nausea and vomit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4C03A46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42C68FEE" w14:textId="5D9A6CF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0.79±3.64</w:t>
            </w:r>
          </w:p>
        </w:tc>
      </w:tr>
      <w:tr w:rsidR="00037426" w:rsidRPr="00737EA2" w14:paraId="02918BAA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67B52087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Pain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2AADCCA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68904AC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6.35±17.85</w:t>
            </w:r>
          </w:p>
        </w:tc>
      </w:tr>
      <w:tr w:rsidR="00037426" w:rsidRPr="00737EA2" w14:paraId="774FBB93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24A7A44B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Dyspne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4E56992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6B3F529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1.11±19.25</w:t>
            </w:r>
          </w:p>
        </w:tc>
      </w:tr>
      <w:tr w:rsidR="00037426" w:rsidRPr="00737EA2" w14:paraId="038F2EDA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48DBDF14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Insomni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3609D2AA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31E399C7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4.29±27.02</w:t>
            </w:r>
          </w:p>
        </w:tc>
      </w:tr>
      <w:tr w:rsidR="00037426" w:rsidRPr="00737EA2" w14:paraId="3F6FE36C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27052695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Appetite loss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0BA5DD40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75259FC9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6.35±17.06</w:t>
            </w:r>
          </w:p>
        </w:tc>
      </w:tr>
      <w:tr w:rsidR="00037426" w:rsidRPr="00737EA2" w14:paraId="17AAB458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42747462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Constipation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08A1BEC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401F9BD9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9.52±18.69</w:t>
            </w:r>
          </w:p>
        </w:tc>
      </w:tr>
      <w:tr w:rsidR="00037426" w:rsidRPr="00737EA2" w14:paraId="17F72BF7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hideMark/>
          </w:tcPr>
          <w:p w14:paraId="0AD545A6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Diarrhe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32DDB53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7E7CE20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4.76±11.95</w:t>
            </w:r>
          </w:p>
        </w:tc>
      </w:tr>
      <w:tr w:rsidR="00037426" w:rsidRPr="00737EA2" w14:paraId="00030FFE" w14:textId="77777777" w:rsidTr="007709E3">
        <w:trPr>
          <w:trHeight w:val="265"/>
        </w:trPr>
        <w:tc>
          <w:tcPr>
            <w:tcW w:w="3436" w:type="dxa"/>
            <w:tcBorders>
              <w:top w:val="nil"/>
            </w:tcBorders>
            <w:hideMark/>
          </w:tcPr>
          <w:p w14:paraId="005E4FEB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Financial difficulties</w:t>
            </w:r>
          </w:p>
        </w:tc>
        <w:tc>
          <w:tcPr>
            <w:tcW w:w="1055" w:type="dxa"/>
            <w:tcBorders>
              <w:top w:val="nil"/>
            </w:tcBorders>
            <w:noWrap/>
            <w:hideMark/>
          </w:tcPr>
          <w:p w14:paraId="3D2C8BCA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</w:tcBorders>
            <w:noWrap/>
            <w:hideMark/>
          </w:tcPr>
          <w:p w14:paraId="70FB9EAC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20.63±26.82</w:t>
            </w:r>
          </w:p>
        </w:tc>
      </w:tr>
      <w:tr w:rsidR="00037426" w:rsidRPr="00737EA2" w14:paraId="6F56BC3C" w14:textId="77777777" w:rsidTr="007709E3">
        <w:trPr>
          <w:trHeight w:val="259"/>
        </w:trPr>
        <w:tc>
          <w:tcPr>
            <w:tcW w:w="3436" w:type="dxa"/>
            <w:tcBorders>
              <w:bottom w:val="single" w:sz="4" w:space="0" w:color="auto"/>
            </w:tcBorders>
            <w:noWrap/>
            <w:hideMark/>
          </w:tcPr>
          <w:p w14:paraId="10893F25" w14:textId="77777777" w:rsidR="00037426" w:rsidRPr="00737EA2" w:rsidRDefault="00037426" w:rsidP="00305B4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D3C5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6D3C5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R29 </w:t>
            </w:r>
            <w:r w:rsidRPr="006D3C5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</w:t>
            </w:r>
            <w:r w:rsidRPr="006D3C5B">
              <w:rPr>
                <w:rFonts w:ascii="Times New Roman" w:hAnsi="Times New Roman" w:cs="Times New Roman"/>
                <w:b/>
                <w:bCs/>
                <w:i/>
                <w:iCs/>
              </w:rPr>
              <w:t>cal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7C4826EF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14:paraId="770AAB3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</w:p>
        </w:tc>
      </w:tr>
      <w:tr w:rsidR="00037426" w:rsidRPr="00737EA2" w14:paraId="268BD082" w14:textId="77777777" w:rsidTr="007709E3">
        <w:trPr>
          <w:trHeight w:val="265"/>
        </w:trPr>
        <w:tc>
          <w:tcPr>
            <w:tcW w:w="3436" w:type="dxa"/>
            <w:tcBorders>
              <w:bottom w:val="nil"/>
            </w:tcBorders>
            <w:noWrap/>
            <w:hideMark/>
          </w:tcPr>
          <w:p w14:paraId="6D803B9C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Urinary frequency</w:t>
            </w:r>
          </w:p>
        </w:tc>
        <w:tc>
          <w:tcPr>
            <w:tcW w:w="1055" w:type="dxa"/>
            <w:tcBorders>
              <w:bottom w:val="nil"/>
            </w:tcBorders>
            <w:noWrap/>
            <w:hideMark/>
          </w:tcPr>
          <w:p w14:paraId="6B7BCC9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bottom w:val="nil"/>
            </w:tcBorders>
            <w:noWrap/>
            <w:hideMark/>
          </w:tcPr>
          <w:p w14:paraId="07641BD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3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</w:tr>
      <w:tr w:rsidR="00037426" w:rsidRPr="00737EA2" w14:paraId="6AA66899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5CCACBD0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Blood and mucus in stool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6AF9DA6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0E3D8F12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</w:tr>
      <w:tr w:rsidR="00037426" w:rsidRPr="00737EA2" w14:paraId="052293B8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0D07A53B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Stool frequency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795A6E4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1D4542DB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</w:tr>
      <w:tr w:rsidR="00037426" w:rsidRPr="00737EA2" w14:paraId="15A2D5E4" w14:textId="77777777" w:rsidTr="007709E3">
        <w:trPr>
          <w:trHeight w:val="265"/>
        </w:trPr>
        <w:tc>
          <w:tcPr>
            <w:tcW w:w="3436" w:type="dxa"/>
            <w:tcBorders>
              <w:top w:val="nil"/>
            </w:tcBorders>
            <w:noWrap/>
            <w:hideMark/>
          </w:tcPr>
          <w:p w14:paraId="1A89AA40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Body image</w:t>
            </w:r>
          </w:p>
        </w:tc>
        <w:tc>
          <w:tcPr>
            <w:tcW w:w="1055" w:type="dxa"/>
            <w:tcBorders>
              <w:top w:val="nil"/>
            </w:tcBorders>
            <w:noWrap/>
            <w:hideMark/>
          </w:tcPr>
          <w:p w14:paraId="2E5519C4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</w:tcBorders>
            <w:noWrap/>
            <w:hideMark/>
          </w:tcPr>
          <w:p w14:paraId="11CA36B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5.34±19.08</w:t>
            </w:r>
          </w:p>
        </w:tc>
      </w:tr>
      <w:tr w:rsidR="00037426" w:rsidRPr="00737EA2" w14:paraId="49350149" w14:textId="77777777" w:rsidTr="007709E3">
        <w:trPr>
          <w:trHeight w:val="265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22F44E84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D3C5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6D3C5B">
              <w:rPr>
                <w:rFonts w:ascii="Times New Roman" w:hAnsi="Times New Roman" w:cs="Times New Roman"/>
                <w:b/>
                <w:bCs/>
                <w:i/>
                <w:iCs/>
              </w:rPr>
              <w:t>R29 single item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</w:tcPr>
          <w:p w14:paraId="1174EAC2" w14:textId="77777777" w:rsidR="00037426" w:rsidRPr="007F7B6C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4D5ECEEC" w14:textId="77777777" w:rsidR="00037426" w:rsidRPr="007F7B6C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037426" w:rsidRPr="00737EA2" w14:paraId="41F09032" w14:textId="77777777" w:rsidTr="007709E3">
        <w:trPr>
          <w:trHeight w:val="265"/>
        </w:trPr>
        <w:tc>
          <w:tcPr>
            <w:tcW w:w="3436" w:type="dxa"/>
            <w:tcBorders>
              <w:bottom w:val="nil"/>
            </w:tcBorders>
            <w:noWrap/>
            <w:hideMark/>
          </w:tcPr>
          <w:p w14:paraId="117F2749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Urinary incontinence</w:t>
            </w:r>
          </w:p>
        </w:tc>
        <w:tc>
          <w:tcPr>
            <w:tcW w:w="1055" w:type="dxa"/>
            <w:tcBorders>
              <w:bottom w:val="nil"/>
            </w:tcBorders>
            <w:noWrap/>
            <w:hideMark/>
          </w:tcPr>
          <w:p w14:paraId="5612E639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bottom w:val="nil"/>
            </w:tcBorders>
            <w:noWrap/>
            <w:hideMark/>
          </w:tcPr>
          <w:p w14:paraId="2E16F638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.59±7.27</w:t>
            </w:r>
          </w:p>
        </w:tc>
      </w:tr>
      <w:tr w:rsidR="00037426" w:rsidRPr="00737EA2" w14:paraId="25741F08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44D89D70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Dysuri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451CB24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78EFE01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0±0</w:t>
            </w:r>
          </w:p>
        </w:tc>
      </w:tr>
      <w:tr w:rsidR="00037426" w:rsidRPr="00737EA2" w14:paraId="30BE1647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72D73F8F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Abdominal pain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46AE3FF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25D9D49B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3.17±10.03</w:t>
            </w:r>
          </w:p>
        </w:tc>
      </w:tr>
      <w:tr w:rsidR="00037426" w:rsidRPr="00737EA2" w14:paraId="69484792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07695EB7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Buttock pain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7063397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299F8F4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9.52±15.43</w:t>
            </w:r>
          </w:p>
        </w:tc>
      </w:tr>
      <w:tr w:rsidR="00037426" w:rsidRPr="00737EA2" w14:paraId="1EBC6AC0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14EE8F66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Bloating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1EFFE9FD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5AC04FA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3.17±10.03</w:t>
            </w:r>
          </w:p>
        </w:tc>
      </w:tr>
      <w:tr w:rsidR="00037426" w:rsidRPr="00737EA2" w14:paraId="63186118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3D57FA41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Dry mouth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7328536C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6D153ED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4.29±19.92</w:t>
            </w:r>
          </w:p>
        </w:tc>
      </w:tr>
      <w:tr w:rsidR="00037426" w:rsidRPr="00737EA2" w14:paraId="232F375E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3951CF54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Hair loss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128B9BCA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10E458CC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4.76±11.95</w:t>
            </w:r>
          </w:p>
        </w:tc>
      </w:tr>
      <w:tr w:rsidR="00037426" w:rsidRPr="00737EA2" w14:paraId="43471C9B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656BDFE5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Taste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767950B8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271A9EB4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4.76±15.94</w:t>
            </w:r>
          </w:p>
        </w:tc>
      </w:tr>
      <w:tr w:rsidR="00037426" w:rsidRPr="00737EA2" w14:paraId="1E5F65E9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1A214F83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Anxiety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0AF408F8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4F08C44C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76.19±31.87</w:t>
            </w:r>
          </w:p>
        </w:tc>
      </w:tr>
      <w:tr w:rsidR="00037426" w:rsidRPr="00737EA2" w14:paraId="0603A3C3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4CD56E5D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Weight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32F7D40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688D0B9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82.54±29.1</w:t>
            </w:r>
          </w:p>
        </w:tc>
      </w:tr>
      <w:tr w:rsidR="00037426" w:rsidRPr="00737EA2" w14:paraId="45E2E8E2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54AE30E0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Flatulence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3995F4B1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48D8F2A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1.11±16.1</w:t>
            </w:r>
          </w:p>
        </w:tc>
      </w:tr>
      <w:tr w:rsidR="00037426" w:rsidRPr="00737EA2" w14:paraId="3CB45522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2D0D009E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Fecal incontinence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66DD710F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5847271C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6.35±17.06</w:t>
            </w:r>
          </w:p>
        </w:tc>
      </w:tr>
      <w:tr w:rsidR="00037426" w:rsidRPr="00737EA2" w14:paraId="440C7F5B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6D32CBC5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Sore skin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50C03D4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79FB983E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1.11±19.25</w:t>
            </w:r>
          </w:p>
        </w:tc>
      </w:tr>
      <w:tr w:rsidR="00037426" w:rsidRPr="00737EA2" w14:paraId="37B6A35A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2E7E9137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Embarrassment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4895A59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2FFDD3E4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9.52±23.9</w:t>
            </w:r>
          </w:p>
        </w:tc>
      </w:tr>
      <w:tr w:rsidR="00037426" w:rsidRPr="00737EA2" w14:paraId="0EB0A017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74A57F25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Stoma care problems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0C0BAB47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36B6679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33.33±0</w:t>
            </w:r>
          </w:p>
        </w:tc>
      </w:tr>
      <w:tr w:rsidR="00037426" w:rsidRPr="00737EA2" w14:paraId="7CBCE538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28FA477B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Sexual</w:t>
            </w:r>
            <w:r w:rsidRPr="00737EA2">
              <w:rPr>
                <w:rFonts w:ascii="Times New Roman" w:eastAsia="DengXian" w:hAnsi="Times New Roman" w:cs="Times New Roman"/>
                <w:color w:val="FF0000"/>
                <w:kern w:val="0"/>
              </w:rPr>
              <w:t xml:space="preserve"> </w:t>
            </w: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interest (men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24950B35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04DBBBB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66.67±37.27</w:t>
            </w:r>
          </w:p>
        </w:tc>
      </w:tr>
      <w:tr w:rsidR="00037426" w:rsidRPr="00737EA2" w14:paraId="5B26C8F2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75B286B5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Impotence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5CE6C73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1C754D64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17.65±29.15</w:t>
            </w:r>
          </w:p>
        </w:tc>
      </w:tr>
      <w:tr w:rsidR="00037426" w:rsidRPr="00737EA2" w14:paraId="051DA9EC" w14:textId="77777777" w:rsidTr="007709E3">
        <w:trPr>
          <w:trHeight w:val="265"/>
        </w:trPr>
        <w:tc>
          <w:tcPr>
            <w:tcW w:w="3436" w:type="dxa"/>
            <w:tcBorders>
              <w:top w:val="nil"/>
              <w:bottom w:val="nil"/>
            </w:tcBorders>
            <w:noWrap/>
            <w:hideMark/>
          </w:tcPr>
          <w:p w14:paraId="79F7E106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Sexual interest(women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hideMark/>
          </w:tcPr>
          <w:p w14:paraId="35809FB6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  <w:hideMark/>
          </w:tcPr>
          <w:p w14:paraId="227BDEC3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91.67±16.67</w:t>
            </w:r>
          </w:p>
        </w:tc>
      </w:tr>
      <w:tr w:rsidR="00037426" w:rsidRPr="00737EA2" w14:paraId="65E05B0F" w14:textId="77777777" w:rsidTr="007709E3">
        <w:trPr>
          <w:trHeight w:val="51"/>
        </w:trPr>
        <w:tc>
          <w:tcPr>
            <w:tcW w:w="3436" w:type="dxa"/>
            <w:tcBorders>
              <w:top w:val="nil"/>
            </w:tcBorders>
            <w:noWrap/>
            <w:hideMark/>
          </w:tcPr>
          <w:p w14:paraId="5E0C765C" w14:textId="77777777" w:rsidR="00037426" w:rsidRPr="00737EA2" w:rsidRDefault="00037426" w:rsidP="00305B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Dyspareunia</w:t>
            </w:r>
          </w:p>
        </w:tc>
        <w:tc>
          <w:tcPr>
            <w:tcW w:w="1055" w:type="dxa"/>
            <w:tcBorders>
              <w:top w:val="nil"/>
            </w:tcBorders>
            <w:noWrap/>
            <w:hideMark/>
          </w:tcPr>
          <w:p w14:paraId="1F258708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MingLiU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90" w:type="dxa"/>
            <w:tcBorders>
              <w:top w:val="nil"/>
            </w:tcBorders>
            <w:noWrap/>
            <w:hideMark/>
          </w:tcPr>
          <w:p w14:paraId="7DBA0F0D" w14:textId="77777777" w:rsidR="00037426" w:rsidRPr="00737EA2" w:rsidRDefault="00037426" w:rsidP="00305B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37EA2">
              <w:rPr>
                <w:rFonts w:ascii="Times New Roman" w:eastAsia="DengXian" w:hAnsi="Times New Roman" w:cs="Times New Roman"/>
                <w:color w:val="000000"/>
                <w:kern w:val="0"/>
              </w:rPr>
              <w:t>8.33±16.67</w:t>
            </w:r>
          </w:p>
        </w:tc>
      </w:tr>
    </w:tbl>
    <w:p w14:paraId="4E018D88" w14:textId="157D0DFA" w:rsidR="000713B1" w:rsidRPr="00FF7126" w:rsidRDefault="000713B1" w:rsidP="007709E3">
      <w:pPr>
        <w:widowControl/>
        <w:jc w:val="left"/>
      </w:pPr>
    </w:p>
    <w:sectPr w:rsidR="000713B1" w:rsidRPr="00FF7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4DB78" w14:textId="77777777" w:rsidR="00E85012" w:rsidRDefault="00E85012" w:rsidP="00037426">
      <w:r>
        <w:separator/>
      </w:r>
    </w:p>
  </w:endnote>
  <w:endnote w:type="continuationSeparator" w:id="0">
    <w:p w14:paraId="74C9C5C1" w14:textId="77777777" w:rsidR="00E85012" w:rsidRDefault="00E85012" w:rsidP="00037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2C714" w14:textId="77777777" w:rsidR="00E85012" w:rsidRDefault="00E85012" w:rsidP="00037426">
      <w:r>
        <w:separator/>
      </w:r>
    </w:p>
  </w:footnote>
  <w:footnote w:type="continuationSeparator" w:id="0">
    <w:p w14:paraId="4C904C95" w14:textId="77777777" w:rsidR="00E85012" w:rsidRDefault="00E85012" w:rsidP="00037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466"/>
    <w:rsid w:val="00037426"/>
    <w:rsid w:val="00053CCE"/>
    <w:rsid w:val="000713B1"/>
    <w:rsid w:val="0007753B"/>
    <w:rsid w:val="000E07B8"/>
    <w:rsid w:val="001A53B2"/>
    <w:rsid w:val="002E30AF"/>
    <w:rsid w:val="00387709"/>
    <w:rsid w:val="003C3729"/>
    <w:rsid w:val="003E55BB"/>
    <w:rsid w:val="004342CF"/>
    <w:rsid w:val="004A0DDE"/>
    <w:rsid w:val="004D1158"/>
    <w:rsid w:val="00765B03"/>
    <w:rsid w:val="007709E3"/>
    <w:rsid w:val="00777B2B"/>
    <w:rsid w:val="00797466"/>
    <w:rsid w:val="007F334E"/>
    <w:rsid w:val="008134C9"/>
    <w:rsid w:val="008D37AC"/>
    <w:rsid w:val="008D5B10"/>
    <w:rsid w:val="008F007A"/>
    <w:rsid w:val="00A149C1"/>
    <w:rsid w:val="00A3551E"/>
    <w:rsid w:val="00A7596F"/>
    <w:rsid w:val="00B60229"/>
    <w:rsid w:val="00C0749A"/>
    <w:rsid w:val="00CB74B7"/>
    <w:rsid w:val="00D701B1"/>
    <w:rsid w:val="00DF5E92"/>
    <w:rsid w:val="00E14E82"/>
    <w:rsid w:val="00E20996"/>
    <w:rsid w:val="00E67D5F"/>
    <w:rsid w:val="00E85012"/>
    <w:rsid w:val="00ED1A88"/>
    <w:rsid w:val="00F302BA"/>
    <w:rsid w:val="00F54DAD"/>
    <w:rsid w:val="00FE6E0F"/>
    <w:rsid w:val="00FF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1C6A0"/>
  <w15:chartTrackingRefBased/>
  <w15:docId w15:val="{FA448DF6-50F3-400A-8DFB-96B05507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4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7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74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7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74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x@sysucc.org.cn</dc:creator>
  <cp:keywords/>
  <dc:description/>
  <cp:lastModifiedBy>Nagarajan A G.</cp:lastModifiedBy>
  <cp:revision>26</cp:revision>
  <dcterms:created xsi:type="dcterms:W3CDTF">2021-10-30T05:21:00Z</dcterms:created>
  <dcterms:modified xsi:type="dcterms:W3CDTF">2022-05-16T04:11:00Z</dcterms:modified>
</cp:coreProperties>
</file>